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7F3453" w14:textId="77777777" w:rsidR="00FE5D7D" w:rsidRPr="00792245" w:rsidRDefault="00FE5D7D" w:rsidP="00FE5D7D">
      <w:pPr>
        <w:spacing w:before="120" w:after="120" w:line="480" w:lineRule="auto"/>
        <w:rPr>
          <w:noProof/>
          <w:sz w:val="22"/>
        </w:rPr>
      </w:pPr>
      <w:r w:rsidRPr="00792245">
        <w:rPr>
          <w:b/>
          <w:noProof/>
          <w:sz w:val="22"/>
        </w:rPr>
        <w:t>Table S</w:t>
      </w:r>
      <w:r>
        <w:rPr>
          <w:b/>
          <w:noProof/>
          <w:sz w:val="22"/>
        </w:rPr>
        <w:t>1</w:t>
      </w:r>
      <w:r w:rsidRPr="00792245">
        <w:rPr>
          <w:noProof/>
          <w:sz w:val="22"/>
        </w:rPr>
        <w:t xml:space="preserve"> Demographics, coagulation characteristics, and obstetric history of the pregnant women divided by the identification of AMA.</w:t>
      </w:r>
    </w:p>
    <w:tbl>
      <w:tblPr>
        <w:tblpPr w:leftFromText="180" w:rightFromText="180" w:vertAnchor="text" w:horzAnchor="margin" w:tblpXSpec="center" w:tblpY="215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5"/>
        <w:gridCol w:w="821"/>
        <w:gridCol w:w="2204"/>
        <w:gridCol w:w="2065"/>
        <w:gridCol w:w="821"/>
      </w:tblGrid>
      <w:tr w:rsidR="00FE5D7D" w:rsidRPr="006873EA" w14:paraId="15569F0D" w14:textId="77777777" w:rsidTr="00765A1F">
        <w:trPr>
          <w:trHeight w:val="246"/>
        </w:trPr>
        <w:tc>
          <w:tcPr>
            <w:tcW w:w="19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071F01" w14:textId="77777777" w:rsidR="00FE5D7D" w:rsidRPr="00A86E41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  <w:b/>
              </w:rPr>
            </w:pP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</w:tcPr>
          <w:p w14:paraId="223D54D0" w14:textId="77777777" w:rsidR="00FE5D7D" w:rsidRPr="00A86E41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b/>
              </w:rPr>
            </w:pPr>
            <w:r w:rsidRPr="00A86E41">
              <w:rPr>
                <w:b/>
              </w:rPr>
              <w:t>&lt; 35</w:t>
            </w:r>
          </w:p>
        </w:tc>
        <w:tc>
          <w:tcPr>
            <w:tcW w:w="12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</w:tcPr>
          <w:p w14:paraId="25EB7553" w14:textId="77777777" w:rsidR="00FE5D7D" w:rsidRPr="00A86E41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b/>
              </w:rPr>
            </w:pPr>
            <w:r w:rsidRPr="00A86E41">
              <w:rPr>
                <w:b/>
              </w:rPr>
              <w:t>≥ 35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</w:tcPr>
          <w:p w14:paraId="5500A8C0" w14:textId="77777777" w:rsidR="00FE5D7D" w:rsidRPr="00A86E41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  <w:b/>
              </w:rPr>
            </w:pPr>
            <w:r w:rsidRPr="00A86E41">
              <w:rPr>
                <w:b/>
              </w:rPr>
              <w:t>p</w:t>
            </w:r>
          </w:p>
        </w:tc>
      </w:tr>
      <w:tr w:rsidR="00FE5D7D" w:rsidRPr="006873EA" w14:paraId="29984919" w14:textId="77777777" w:rsidTr="00765A1F">
        <w:trPr>
          <w:trHeight w:val="246"/>
        </w:trPr>
        <w:tc>
          <w:tcPr>
            <w:tcW w:w="1442" w:type="pct"/>
            <w:vMerge w:val="restart"/>
            <w:shd w:val="clear" w:color="auto" w:fill="auto"/>
            <w:noWrap/>
            <w:vAlign w:val="center"/>
          </w:tcPr>
          <w:p w14:paraId="37206C45" w14:textId="77777777" w:rsidR="00FE5D7D" w:rsidRPr="00CA14A5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A14A5">
              <w:rPr>
                <w:rFonts w:eastAsia="等线"/>
              </w:rPr>
              <w:t>Baseline BMI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71E675E5" w14:textId="77777777" w:rsidR="00FE5D7D" w:rsidRPr="00CA14A5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A14A5">
              <w:rPr>
                <w:rFonts w:eastAsia="等线"/>
              </w:rPr>
              <w:t>Median</w:t>
            </w:r>
          </w:p>
          <w:p w14:paraId="3145C26F" w14:textId="77777777" w:rsidR="00FE5D7D" w:rsidRPr="00CA14A5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A14A5">
              <w:rPr>
                <w:rFonts w:eastAsia="等线"/>
              </w:rPr>
              <w:t>(IQR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5C40FA0F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A14A5">
              <w:t>20.761</w:t>
            </w:r>
          </w:p>
          <w:p w14:paraId="43C5F434" w14:textId="77777777" w:rsidR="00FE5D7D" w:rsidRPr="00CA14A5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A14A5">
              <w:t>(19.626-22.044)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1C36582B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A14A5">
              <w:t>21.211</w:t>
            </w:r>
          </w:p>
          <w:p w14:paraId="6BE124F6" w14:textId="77777777" w:rsidR="00FE5D7D" w:rsidRPr="00CA14A5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A14A5">
              <w:t>(19.942-22.656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3753EC2D" w14:textId="77777777" w:rsidR="00FE5D7D" w:rsidRPr="00CA14A5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</w:p>
        </w:tc>
      </w:tr>
      <w:tr w:rsidR="00FE5D7D" w:rsidRPr="006873EA" w14:paraId="2679B9C1" w14:textId="77777777" w:rsidTr="00765A1F">
        <w:trPr>
          <w:trHeight w:val="246"/>
        </w:trPr>
        <w:tc>
          <w:tcPr>
            <w:tcW w:w="1442" w:type="pct"/>
            <w:vMerge/>
            <w:shd w:val="clear" w:color="auto" w:fill="auto"/>
            <w:noWrap/>
            <w:vAlign w:val="center"/>
          </w:tcPr>
          <w:p w14:paraId="52391A40" w14:textId="77777777" w:rsidR="00FE5D7D" w:rsidRPr="00CA14A5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73B0DEBE" w14:textId="77777777" w:rsidR="00FE5D7D" w:rsidRPr="00CA14A5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A14A5">
              <w:rPr>
                <w:rFonts w:eastAsia="等线"/>
              </w:rPr>
              <w:t>Mean</w:t>
            </w:r>
          </w:p>
          <w:p w14:paraId="635E0287" w14:textId="77777777" w:rsidR="00FE5D7D" w:rsidRPr="00CA14A5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A14A5">
              <w:rPr>
                <w:rFonts w:eastAsia="等线"/>
              </w:rPr>
              <w:t>(SD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2893D747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A14A5">
              <w:t>20.958</w:t>
            </w:r>
          </w:p>
          <w:p w14:paraId="4AB6774A" w14:textId="77777777" w:rsidR="00FE5D7D" w:rsidRPr="00CA14A5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A14A5">
              <w:t>(1.613)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550B2A13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A14A5">
              <w:t>21.320</w:t>
            </w:r>
          </w:p>
          <w:p w14:paraId="2859ECBA" w14:textId="77777777" w:rsidR="00FE5D7D" w:rsidRPr="00CA14A5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A14A5">
              <w:t>(1.740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1CDB5C89" w14:textId="77777777" w:rsidR="00FE5D7D" w:rsidRPr="00CA14A5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A14A5">
              <w:t>0.001</w:t>
            </w:r>
          </w:p>
        </w:tc>
      </w:tr>
      <w:tr w:rsidR="00FE5D7D" w:rsidRPr="006873EA" w14:paraId="71D9AFDC" w14:textId="77777777" w:rsidTr="00765A1F">
        <w:trPr>
          <w:trHeight w:val="246"/>
        </w:trPr>
        <w:tc>
          <w:tcPr>
            <w:tcW w:w="1442" w:type="pct"/>
            <w:vMerge w:val="restart"/>
            <w:shd w:val="clear" w:color="auto" w:fill="auto"/>
            <w:noWrap/>
            <w:vAlign w:val="center"/>
          </w:tcPr>
          <w:p w14:paraId="26D7ED9E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Current BMI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44C38B55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Median</w:t>
            </w:r>
          </w:p>
          <w:p w14:paraId="1CC519EB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(IQR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507FFE46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23.415</w:t>
            </w:r>
          </w:p>
          <w:p w14:paraId="594A9C38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(21.51</w:t>
            </w:r>
            <w:r>
              <w:t>3-</w:t>
            </w:r>
            <w:r w:rsidRPr="00CC1F30">
              <w:t>25.39</w:t>
            </w:r>
            <w:r>
              <w:t>1</w:t>
            </w:r>
            <w:r w:rsidRPr="00CC1F30">
              <w:t>)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1E57F38D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23.983</w:t>
            </w:r>
          </w:p>
          <w:p w14:paraId="2F272E95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(22.21</w:t>
            </w:r>
            <w:r>
              <w:t>0-25.926</w:t>
            </w:r>
            <w:r w:rsidRPr="00CC1F30">
              <w:t>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0D32D31D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</w:p>
        </w:tc>
      </w:tr>
      <w:tr w:rsidR="00FE5D7D" w:rsidRPr="006873EA" w14:paraId="54D27EFC" w14:textId="77777777" w:rsidTr="00765A1F">
        <w:trPr>
          <w:trHeight w:val="246"/>
        </w:trPr>
        <w:tc>
          <w:tcPr>
            <w:tcW w:w="1442" w:type="pct"/>
            <w:vMerge/>
            <w:shd w:val="clear" w:color="auto" w:fill="auto"/>
            <w:noWrap/>
            <w:vAlign w:val="center"/>
          </w:tcPr>
          <w:p w14:paraId="473C9131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799AF1D1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Mean</w:t>
            </w:r>
          </w:p>
          <w:p w14:paraId="483BEA24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(SD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3D9253CD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23.577</w:t>
            </w:r>
          </w:p>
          <w:p w14:paraId="31A5A874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(2.768</w:t>
            </w:r>
            <w:r w:rsidRPr="00CC1F30">
              <w:t>)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3B3C40D5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24.135</w:t>
            </w:r>
          </w:p>
          <w:p w14:paraId="11900B4A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(2.74</w:t>
            </w:r>
            <w:r>
              <w:t>1</w:t>
            </w:r>
            <w:r w:rsidRPr="00CC1F30">
              <w:t>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5E0DDC8A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0.0</w:t>
            </w:r>
            <w:r>
              <w:t>03</w:t>
            </w:r>
          </w:p>
        </w:tc>
      </w:tr>
      <w:tr w:rsidR="00FE5D7D" w:rsidRPr="006873EA" w14:paraId="0C663726" w14:textId="77777777" w:rsidTr="00765A1F">
        <w:trPr>
          <w:trHeight w:val="246"/>
        </w:trPr>
        <w:tc>
          <w:tcPr>
            <w:tcW w:w="1442" w:type="pct"/>
            <w:vMerge w:val="restart"/>
            <w:shd w:val="clear" w:color="auto" w:fill="auto"/>
            <w:noWrap/>
            <w:vAlign w:val="center"/>
            <w:hideMark/>
          </w:tcPr>
          <w:p w14:paraId="2A5E761F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APTT(s)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4E63E4F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Median</w:t>
            </w:r>
          </w:p>
          <w:p w14:paraId="0FF11546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(IQR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2EC9D73A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28.950</w:t>
            </w:r>
          </w:p>
          <w:p w14:paraId="105299C6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(27.300-30.900)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4BE20244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28.600</w:t>
            </w:r>
          </w:p>
          <w:p w14:paraId="387DD387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(26.700-</w:t>
            </w:r>
            <w:r w:rsidRPr="00D654F1">
              <w:t>30.500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4E28C04D" w14:textId="77777777" w:rsidR="00FE5D7D" w:rsidRPr="001D1C69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1D1C69">
              <w:t>0.03</w:t>
            </w:r>
            <w:r>
              <w:t>4</w:t>
            </w:r>
          </w:p>
        </w:tc>
      </w:tr>
      <w:tr w:rsidR="00FE5D7D" w:rsidRPr="006873EA" w14:paraId="41563B43" w14:textId="77777777" w:rsidTr="00765A1F">
        <w:trPr>
          <w:trHeight w:val="246"/>
        </w:trPr>
        <w:tc>
          <w:tcPr>
            <w:tcW w:w="1442" w:type="pct"/>
            <w:vMerge/>
            <w:shd w:val="clear" w:color="auto" w:fill="auto"/>
            <w:noWrap/>
            <w:vAlign w:val="center"/>
            <w:hideMark/>
          </w:tcPr>
          <w:p w14:paraId="485E52DE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59DF2FA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Mean</w:t>
            </w:r>
          </w:p>
          <w:p w14:paraId="777F42F9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(SD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683948B6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29.172</w:t>
            </w:r>
          </w:p>
          <w:p w14:paraId="78A74A80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(2.600)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44E20F47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D654F1">
              <w:t>28.821</w:t>
            </w:r>
          </w:p>
          <w:p w14:paraId="2F70FD85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D654F1">
              <w:t>(2.769</w:t>
            </w:r>
            <w:r>
              <w:t>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1CBAB248" w14:textId="77777777" w:rsidR="00FE5D7D" w:rsidRPr="001D1C69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</w:p>
        </w:tc>
      </w:tr>
      <w:tr w:rsidR="00FE5D7D" w:rsidRPr="006873EA" w14:paraId="6F212355" w14:textId="77777777" w:rsidTr="00765A1F">
        <w:trPr>
          <w:trHeight w:val="246"/>
        </w:trPr>
        <w:tc>
          <w:tcPr>
            <w:tcW w:w="1442" w:type="pct"/>
            <w:vMerge w:val="restart"/>
            <w:shd w:val="clear" w:color="auto" w:fill="auto"/>
            <w:noWrap/>
            <w:vAlign w:val="center"/>
          </w:tcPr>
          <w:p w14:paraId="242C61A4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TT (s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55AAA46C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Median</w:t>
            </w:r>
          </w:p>
          <w:p w14:paraId="0E72A6E4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(IQR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5F7942A2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D654F1">
              <w:t>15.200</w:t>
            </w:r>
          </w:p>
          <w:p w14:paraId="49FE1778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(14.900-15.700)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33D72F89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D654F1">
              <w:t>15.400</w:t>
            </w:r>
          </w:p>
          <w:p w14:paraId="6147658C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D654F1">
              <w:t>(15.000</w:t>
            </w:r>
            <w:r>
              <w:t>-</w:t>
            </w:r>
            <w:r w:rsidRPr="00D654F1">
              <w:t>16.000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0B0F9057" w14:textId="77777777" w:rsidR="00FE5D7D" w:rsidRPr="001D1C69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1D1C69">
              <w:t>&lt; 0.01</w:t>
            </w:r>
          </w:p>
        </w:tc>
      </w:tr>
      <w:tr w:rsidR="00FE5D7D" w:rsidRPr="006873EA" w14:paraId="095DED6C" w14:textId="77777777" w:rsidTr="00765A1F">
        <w:trPr>
          <w:trHeight w:val="246"/>
        </w:trPr>
        <w:tc>
          <w:tcPr>
            <w:tcW w:w="1442" w:type="pct"/>
            <w:vMerge/>
            <w:shd w:val="clear" w:color="auto" w:fill="auto"/>
            <w:noWrap/>
            <w:vAlign w:val="center"/>
          </w:tcPr>
          <w:p w14:paraId="655569E4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18CC2CF7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Mean</w:t>
            </w:r>
          </w:p>
          <w:p w14:paraId="6BE5D11A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(SD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6A93B653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15.362</w:t>
            </w:r>
          </w:p>
          <w:p w14:paraId="3FC66CF0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(0.854)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3A4E0469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D654F1">
              <w:t>15.514</w:t>
            </w:r>
          </w:p>
          <w:p w14:paraId="5E0C0616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D654F1">
              <w:t>(0.814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0E5260F2" w14:textId="77777777" w:rsidR="00FE5D7D" w:rsidRPr="001D1C69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</w:p>
        </w:tc>
      </w:tr>
      <w:tr w:rsidR="00FE5D7D" w:rsidRPr="006873EA" w14:paraId="32A1746E" w14:textId="77777777" w:rsidTr="00765A1F">
        <w:trPr>
          <w:trHeight w:val="246"/>
        </w:trPr>
        <w:tc>
          <w:tcPr>
            <w:tcW w:w="1442" w:type="pct"/>
            <w:vMerge w:val="restart"/>
            <w:shd w:val="clear" w:color="auto" w:fill="auto"/>
            <w:noWrap/>
            <w:vAlign w:val="center"/>
            <w:hideMark/>
          </w:tcPr>
          <w:p w14:paraId="736A02FA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PT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5011A3F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Median</w:t>
            </w:r>
          </w:p>
          <w:p w14:paraId="5658AC3E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(IQR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22D499B2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8.760</w:t>
            </w:r>
          </w:p>
          <w:p w14:paraId="51190CF7" w14:textId="77777777" w:rsidR="00FE5D7D" w:rsidRPr="00C912BE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(8.468-</w:t>
            </w:r>
            <w:r w:rsidRPr="00D654F1">
              <w:t xml:space="preserve"> 9.110)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49134EA0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D654F1">
              <w:t>8.730</w:t>
            </w:r>
          </w:p>
          <w:p w14:paraId="04BC2360" w14:textId="77777777" w:rsidR="00FE5D7D" w:rsidRPr="00C912BE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D654F1">
              <w:t xml:space="preserve">(8.400 </w:t>
            </w:r>
            <w:r>
              <w:t>-</w:t>
            </w:r>
            <w:r w:rsidRPr="00D654F1">
              <w:t>9.100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40A5C5C9" w14:textId="77777777" w:rsidR="00FE5D7D" w:rsidRPr="001D1C69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1D1C69">
              <w:t>0.35</w:t>
            </w:r>
            <w:r>
              <w:t>2</w:t>
            </w:r>
          </w:p>
        </w:tc>
      </w:tr>
      <w:tr w:rsidR="00FE5D7D" w:rsidRPr="006873EA" w14:paraId="09D3954A" w14:textId="77777777" w:rsidTr="00765A1F">
        <w:trPr>
          <w:trHeight w:val="246"/>
        </w:trPr>
        <w:tc>
          <w:tcPr>
            <w:tcW w:w="1442" w:type="pct"/>
            <w:vMerge/>
            <w:shd w:val="clear" w:color="auto" w:fill="auto"/>
            <w:noWrap/>
            <w:vAlign w:val="center"/>
            <w:hideMark/>
          </w:tcPr>
          <w:p w14:paraId="76FC7394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DEAE9E1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Mean</w:t>
            </w:r>
          </w:p>
          <w:p w14:paraId="481B32FB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(SD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567FA3A5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8.800</w:t>
            </w:r>
          </w:p>
          <w:p w14:paraId="79B5D052" w14:textId="77777777" w:rsidR="00FE5D7D" w:rsidRPr="00C912BE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(0.471)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4F05E2C2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D654F1">
              <w:t>8.797</w:t>
            </w:r>
          </w:p>
          <w:p w14:paraId="2FD907D1" w14:textId="77777777" w:rsidR="00FE5D7D" w:rsidRPr="00C912BE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D654F1">
              <w:t>(0.535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340DA083" w14:textId="77777777" w:rsidR="00FE5D7D" w:rsidRPr="001D1C69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</w:p>
        </w:tc>
      </w:tr>
      <w:tr w:rsidR="00FE5D7D" w:rsidRPr="006873EA" w14:paraId="608D0A67" w14:textId="77777777" w:rsidTr="00765A1F">
        <w:trPr>
          <w:trHeight w:val="246"/>
        </w:trPr>
        <w:tc>
          <w:tcPr>
            <w:tcW w:w="1442" w:type="pct"/>
            <w:vMerge w:val="restart"/>
            <w:shd w:val="clear" w:color="auto" w:fill="auto"/>
            <w:noWrap/>
            <w:vAlign w:val="center"/>
            <w:hideMark/>
          </w:tcPr>
          <w:p w14:paraId="1512E73E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PT-INR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13DE136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Median</w:t>
            </w:r>
          </w:p>
          <w:p w14:paraId="0DF58420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(IQR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1EDA793F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0.903</w:t>
            </w:r>
          </w:p>
          <w:p w14:paraId="3E6A3383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(0.875-</w:t>
            </w:r>
            <w:r w:rsidRPr="00AF3B03">
              <w:t>0.938)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0B470953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0.916</w:t>
            </w:r>
          </w:p>
          <w:p w14:paraId="3F3D7BBC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(0.882-</w:t>
            </w:r>
            <w:r w:rsidRPr="00AF3B03">
              <w:t>0.948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34C0B92F" w14:textId="77777777" w:rsidR="00FE5D7D" w:rsidRPr="001D1C69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1D1C69">
              <w:t>0.0</w:t>
            </w:r>
            <w:r>
              <w:t>0</w:t>
            </w:r>
            <w:r w:rsidRPr="001D1C69">
              <w:t>1</w:t>
            </w:r>
          </w:p>
        </w:tc>
      </w:tr>
      <w:tr w:rsidR="00FE5D7D" w:rsidRPr="006873EA" w14:paraId="4586E5BA" w14:textId="77777777" w:rsidTr="00765A1F">
        <w:trPr>
          <w:trHeight w:val="246"/>
        </w:trPr>
        <w:tc>
          <w:tcPr>
            <w:tcW w:w="1442" w:type="pct"/>
            <w:vMerge/>
            <w:shd w:val="clear" w:color="auto" w:fill="auto"/>
            <w:noWrap/>
            <w:vAlign w:val="center"/>
            <w:hideMark/>
          </w:tcPr>
          <w:p w14:paraId="1DD4F274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D66083D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Mean</w:t>
            </w:r>
          </w:p>
          <w:p w14:paraId="1E56B333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(SD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7F25775A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0.907</w:t>
            </w:r>
          </w:p>
          <w:p w14:paraId="5B60B101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(0.046)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27735034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0.921</w:t>
            </w:r>
          </w:p>
          <w:p w14:paraId="0DD89065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AF3B03">
              <w:t>(0.055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48281A54" w14:textId="77777777" w:rsidR="00FE5D7D" w:rsidRPr="001D1C69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</w:p>
        </w:tc>
      </w:tr>
      <w:tr w:rsidR="00FE5D7D" w:rsidRPr="006873EA" w14:paraId="4779C8EB" w14:textId="77777777" w:rsidTr="00765A1F">
        <w:trPr>
          <w:trHeight w:val="246"/>
        </w:trPr>
        <w:tc>
          <w:tcPr>
            <w:tcW w:w="1442" w:type="pct"/>
            <w:vMerge w:val="restart"/>
            <w:shd w:val="clear" w:color="auto" w:fill="auto"/>
            <w:noWrap/>
            <w:vAlign w:val="center"/>
            <w:hideMark/>
          </w:tcPr>
          <w:p w14:paraId="6327E8E9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Fib (g/L)</w:t>
            </w:r>
          </w:p>
          <w:p w14:paraId="0D1F1268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C11D880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Median</w:t>
            </w:r>
          </w:p>
          <w:p w14:paraId="53AB9398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(IQR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784A1A0A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794726">
              <w:t>4.070</w:t>
            </w:r>
          </w:p>
          <w:p w14:paraId="4DD5DA15" w14:textId="77777777" w:rsidR="00FE5D7D" w:rsidRPr="00C912BE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794726">
              <w:t>(3.607</w:t>
            </w:r>
            <w:r>
              <w:t>-</w:t>
            </w:r>
            <w:r w:rsidRPr="00794726">
              <w:t xml:space="preserve"> 4.502)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201C3990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794726">
              <w:t>4.080</w:t>
            </w:r>
          </w:p>
          <w:p w14:paraId="75D90C4C" w14:textId="77777777" w:rsidR="00FE5D7D" w:rsidRPr="00C912BE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794726">
              <w:t>(3.660</w:t>
            </w:r>
            <w:r>
              <w:t>-</w:t>
            </w:r>
            <w:r w:rsidRPr="00794726">
              <w:t xml:space="preserve"> 4.600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22B9A849" w14:textId="77777777" w:rsidR="00FE5D7D" w:rsidRPr="00C912BE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912BE">
              <w:t>0.22</w:t>
            </w:r>
            <w:r>
              <w:t>1</w:t>
            </w:r>
          </w:p>
        </w:tc>
      </w:tr>
      <w:tr w:rsidR="00FE5D7D" w:rsidRPr="006873EA" w14:paraId="14E6DF11" w14:textId="77777777" w:rsidTr="00765A1F">
        <w:trPr>
          <w:trHeight w:val="246"/>
        </w:trPr>
        <w:tc>
          <w:tcPr>
            <w:tcW w:w="1442" w:type="pct"/>
            <w:vMerge/>
            <w:shd w:val="clear" w:color="auto" w:fill="auto"/>
            <w:noWrap/>
            <w:vAlign w:val="center"/>
            <w:hideMark/>
          </w:tcPr>
          <w:p w14:paraId="261DB564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CC484E2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Mean</w:t>
            </w:r>
          </w:p>
          <w:p w14:paraId="7A2ABDD8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(SD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54C20F50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4.095</w:t>
            </w:r>
          </w:p>
          <w:p w14:paraId="33D2560A" w14:textId="77777777" w:rsidR="00FE5D7D" w:rsidRPr="00C912BE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(0.665)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273B9FA4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794726">
              <w:t>4.150</w:t>
            </w:r>
          </w:p>
          <w:p w14:paraId="35682089" w14:textId="77777777" w:rsidR="00FE5D7D" w:rsidRPr="00C912BE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794726">
              <w:t>(0.685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76B4E5F5" w14:textId="77777777" w:rsidR="00FE5D7D" w:rsidRPr="00C912BE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</w:p>
        </w:tc>
      </w:tr>
      <w:tr w:rsidR="00FE5D7D" w:rsidRPr="006873EA" w14:paraId="35C7E543" w14:textId="77777777" w:rsidTr="00765A1F">
        <w:trPr>
          <w:trHeight w:val="246"/>
        </w:trPr>
        <w:tc>
          <w:tcPr>
            <w:tcW w:w="1442" w:type="pct"/>
            <w:vMerge w:val="restart"/>
            <w:shd w:val="clear" w:color="auto" w:fill="auto"/>
            <w:noWrap/>
            <w:vAlign w:val="center"/>
          </w:tcPr>
          <w:p w14:paraId="78085AC6" w14:textId="77777777" w:rsidR="00FE5D7D" w:rsidRPr="00D66483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  <w:lang w:val="de-DE"/>
              </w:rPr>
            </w:pPr>
            <w:r w:rsidRPr="00D66483">
              <w:rPr>
                <w:rFonts w:eastAsia="等线"/>
                <w:lang w:val="de-DE"/>
              </w:rPr>
              <w:t>D-dimer (</w:t>
            </w:r>
            <w:r w:rsidRPr="00D66483">
              <w:rPr>
                <w:lang w:val="de-DE"/>
              </w:rPr>
              <w:t>µ</w:t>
            </w:r>
            <w:r w:rsidRPr="00D66483">
              <w:rPr>
                <w:rFonts w:eastAsia="等线"/>
                <w:lang w:val="de-DE"/>
              </w:rPr>
              <w:t>g/ml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738F68B2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Median</w:t>
            </w:r>
          </w:p>
          <w:p w14:paraId="5FB05DC9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(IQR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0C0AE23B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0.697</w:t>
            </w:r>
          </w:p>
          <w:p w14:paraId="1895AEBA" w14:textId="77777777" w:rsidR="00FE5D7D" w:rsidRPr="00C912BE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(0.378-</w:t>
            </w:r>
            <w:r w:rsidRPr="00D654F1">
              <w:t>1.185)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415CDF60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0.747</w:t>
            </w:r>
          </w:p>
          <w:p w14:paraId="22F23C7F" w14:textId="77777777" w:rsidR="00FE5D7D" w:rsidRPr="00C912BE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(0.387-</w:t>
            </w:r>
            <w:r w:rsidRPr="00D654F1">
              <w:t>1.170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420786B7" w14:textId="77777777" w:rsidR="00FE5D7D" w:rsidRPr="00C912BE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912BE">
              <w:t>0</w:t>
            </w:r>
            <w:r>
              <w:t>.666</w:t>
            </w:r>
          </w:p>
        </w:tc>
      </w:tr>
      <w:tr w:rsidR="00FE5D7D" w:rsidRPr="006873EA" w14:paraId="49AA0810" w14:textId="77777777" w:rsidTr="00765A1F">
        <w:trPr>
          <w:trHeight w:val="246"/>
        </w:trPr>
        <w:tc>
          <w:tcPr>
            <w:tcW w:w="1442" w:type="pct"/>
            <w:vMerge/>
            <w:shd w:val="clear" w:color="auto" w:fill="auto"/>
            <w:noWrap/>
            <w:vAlign w:val="center"/>
          </w:tcPr>
          <w:p w14:paraId="50B2F974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7D18C73B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Mean</w:t>
            </w:r>
          </w:p>
          <w:p w14:paraId="3AA01872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(SD)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2AD6AA8D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0.922</w:t>
            </w:r>
          </w:p>
          <w:p w14:paraId="0859B499" w14:textId="77777777" w:rsidR="00FE5D7D" w:rsidRPr="00C912BE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t>(0.866)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74720F18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D654F1">
              <w:t>0.919</w:t>
            </w:r>
          </w:p>
          <w:p w14:paraId="56BA10CA" w14:textId="77777777" w:rsidR="00FE5D7D" w:rsidRPr="00C912BE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D654F1">
              <w:t>(0.790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3B230600" w14:textId="77777777" w:rsidR="00FE5D7D" w:rsidRPr="00C912BE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</w:p>
        </w:tc>
      </w:tr>
      <w:tr w:rsidR="00FE5D7D" w:rsidRPr="006873EA" w14:paraId="18FD31D1" w14:textId="77777777" w:rsidTr="00765A1F">
        <w:trPr>
          <w:trHeight w:val="246"/>
        </w:trPr>
        <w:tc>
          <w:tcPr>
            <w:tcW w:w="1442" w:type="pct"/>
            <w:vMerge w:val="restart"/>
            <w:shd w:val="clear" w:color="auto" w:fill="auto"/>
            <w:noWrap/>
            <w:vAlign w:val="center"/>
          </w:tcPr>
          <w:p w14:paraId="1B043464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No. of pregnant women with</w:t>
            </w:r>
          </w:p>
          <w:p w14:paraId="0B5AAD5C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rPr>
                <w:rFonts w:eastAsia="等线"/>
              </w:rPr>
              <w:t>certain g</w:t>
            </w:r>
            <w:r w:rsidRPr="007C4976">
              <w:rPr>
                <w:rFonts w:eastAsia="等线"/>
              </w:rPr>
              <w:t>ravidity</w:t>
            </w:r>
            <w:r>
              <w:rPr>
                <w:rFonts w:eastAsia="等线"/>
              </w:rPr>
              <w:t xml:space="preserve"> (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30B94B69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1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4F8EBC55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312 (65.5)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31DBE3C5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108 (26.0)</w:t>
            </w:r>
          </w:p>
        </w:tc>
        <w:tc>
          <w:tcPr>
            <w:tcW w:w="494" w:type="pct"/>
            <w:vMerge w:val="restart"/>
            <w:shd w:val="clear" w:color="auto" w:fill="auto"/>
            <w:vAlign w:val="center"/>
          </w:tcPr>
          <w:p w14:paraId="5BBDBCB4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&lt; 0.001</w:t>
            </w:r>
          </w:p>
        </w:tc>
      </w:tr>
      <w:tr w:rsidR="00FE5D7D" w:rsidRPr="006873EA" w14:paraId="3FAC2B50" w14:textId="77777777" w:rsidTr="00765A1F">
        <w:trPr>
          <w:trHeight w:val="246"/>
        </w:trPr>
        <w:tc>
          <w:tcPr>
            <w:tcW w:w="1442" w:type="pct"/>
            <w:vMerge/>
            <w:shd w:val="clear" w:color="auto" w:fill="auto"/>
            <w:noWrap/>
            <w:vAlign w:val="center"/>
          </w:tcPr>
          <w:p w14:paraId="446CCC08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1CDC3616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2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4713A20A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116 (24.4)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573C2E60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132 (31.7)</w:t>
            </w:r>
          </w:p>
        </w:tc>
        <w:tc>
          <w:tcPr>
            <w:tcW w:w="494" w:type="pct"/>
            <w:vMerge/>
            <w:shd w:val="clear" w:color="auto" w:fill="auto"/>
            <w:vAlign w:val="center"/>
          </w:tcPr>
          <w:p w14:paraId="3ACC036C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</w:p>
        </w:tc>
      </w:tr>
      <w:tr w:rsidR="00FE5D7D" w:rsidRPr="006873EA" w14:paraId="29B93145" w14:textId="77777777" w:rsidTr="00765A1F">
        <w:trPr>
          <w:trHeight w:val="246"/>
        </w:trPr>
        <w:tc>
          <w:tcPr>
            <w:tcW w:w="1442" w:type="pct"/>
            <w:vMerge/>
            <w:shd w:val="clear" w:color="auto" w:fill="auto"/>
            <w:noWrap/>
            <w:vAlign w:val="center"/>
          </w:tcPr>
          <w:p w14:paraId="4B06772D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5216CE64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3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4FF8B263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34 (7.1)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12E05490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89 (21.4)</w:t>
            </w:r>
          </w:p>
        </w:tc>
        <w:tc>
          <w:tcPr>
            <w:tcW w:w="494" w:type="pct"/>
            <w:vMerge/>
            <w:shd w:val="clear" w:color="auto" w:fill="auto"/>
            <w:vAlign w:val="center"/>
          </w:tcPr>
          <w:p w14:paraId="4318CE90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</w:p>
        </w:tc>
      </w:tr>
      <w:tr w:rsidR="00FE5D7D" w:rsidRPr="006873EA" w14:paraId="1A203949" w14:textId="77777777" w:rsidTr="00765A1F">
        <w:trPr>
          <w:trHeight w:val="246"/>
        </w:trPr>
        <w:tc>
          <w:tcPr>
            <w:tcW w:w="1442" w:type="pct"/>
            <w:vMerge/>
            <w:shd w:val="clear" w:color="auto" w:fill="auto"/>
            <w:noWrap/>
            <w:vAlign w:val="center"/>
          </w:tcPr>
          <w:p w14:paraId="40A3FE6E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6E649E0C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t>&gt; 3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25101544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14 (2.9)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750CA28C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87 (20.9)</w:t>
            </w:r>
          </w:p>
        </w:tc>
        <w:tc>
          <w:tcPr>
            <w:tcW w:w="494" w:type="pct"/>
            <w:vMerge/>
            <w:shd w:val="clear" w:color="auto" w:fill="auto"/>
            <w:vAlign w:val="center"/>
          </w:tcPr>
          <w:p w14:paraId="00C4D4B1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</w:p>
        </w:tc>
      </w:tr>
      <w:tr w:rsidR="00FE5D7D" w:rsidRPr="006873EA" w14:paraId="091AAA2C" w14:textId="77777777" w:rsidTr="00765A1F">
        <w:trPr>
          <w:trHeight w:val="246"/>
        </w:trPr>
        <w:tc>
          <w:tcPr>
            <w:tcW w:w="1442" w:type="pct"/>
            <w:vMerge w:val="restart"/>
            <w:shd w:val="clear" w:color="auto" w:fill="auto"/>
            <w:noWrap/>
            <w:vAlign w:val="center"/>
          </w:tcPr>
          <w:p w14:paraId="614254B9" w14:textId="77777777" w:rsidR="00FE5D7D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No. of pregnant women with</w:t>
            </w:r>
          </w:p>
          <w:p w14:paraId="48B9332E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>
              <w:rPr>
                <w:rFonts w:eastAsia="等线"/>
              </w:rPr>
              <w:t xml:space="preserve">certain </w:t>
            </w:r>
            <w:r>
              <w:t>p</w:t>
            </w:r>
            <w:r w:rsidRPr="00377B0F">
              <w:t>arity</w:t>
            </w:r>
            <w:r>
              <w:t xml:space="preserve"> (%)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03ED5883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0</w:t>
            </w:r>
          </w:p>
        </w:tc>
        <w:tc>
          <w:tcPr>
            <w:tcW w:w="1327" w:type="pct"/>
            <w:vAlign w:val="center"/>
          </w:tcPr>
          <w:p w14:paraId="4369432D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396 (83.2)</w:t>
            </w:r>
          </w:p>
        </w:tc>
        <w:tc>
          <w:tcPr>
            <w:tcW w:w="1243" w:type="pct"/>
            <w:vAlign w:val="center"/>
          </w:tcPr>
          <w:p w14:paraId="3842E7EB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182 (43.8)</w:t>
            </w:r>
          </w:p>
        </w:tc>
        <w:tc>
          <w:tcPr>
            <w:tcW w:w="494" w:type="pct"/>
            <w:vMerge w:val="restart"/>
            <w:vAlign w:val="center"/>
          </w:tcPr>
          <w:p w14:paraId="79C802A7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&lt; 0.001</w:t>
            </w:r>
          </w:p>
        </w:tc>
      </w:tr>
      <w:tr w:rsidR="00FE5D7D" w:rsidRPr="006873EA" w14:paraId="74B9E90E" w14:textId="77777777" w:rsidTr="00765A1F">
        <w:trPr>
          <w:trHeight w:val="246"/>
        </w:trPr>
        <w:tc>
          <w:tcPr>
            <w:tcW w:w="1442" w:type="pct"/>
            <w:vMerge/>
            <w:shd w:val="clear" w:color="auto" w:fill="auto"/>
            <w:noWrap/>
            <w:vAlign w:val="center"/>
          </w:tcPr>
          <w:p w14:paraId="5EFF03DE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78444A17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1</w:t>
            </w:r>
          </w:p>
        </w:tc>
        <w:tc>
          <w:tcPr>
            <w:tcW w:w="1327" w:type="pct"/>
            <w:vAlign w:val="center"/>
          </w:tcPr>
          <w:p w14:paraId="6EDB4A84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76 (16.0)</w:t>
            </w:r>
          </w:p>
        </w:tc>
        <w:tc>
          <w:tcPr>
            <w:tcW w:w="1243" w:type="pct"/>
            <w:vAlign w:val="center"/>
          </w:tcPr>
          <w:p w14:paraId="6DC69506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219 (52.6)</w:t>
            </w:r>
          </w:p>
        </w:tc>
        <w:tc>
          <w:tcPr>
            <w:tcW w:w="494" w:type="pct"/>
            <w:vMerge/>
            <w:vAlign w:val="center"/>
          </w:tcPr>
          <w:p w14:paraId="764FF6BF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</w:p>
        </w:tc>
      </w:tr>
      <w:tr w:rsidR="00FE5D7D" w:rsidRPr="006873EA" w14:paraId="564BEBF2" w14:textId="77777777" w:rsidTr="00765A1F">
        <w:trPr>
          <w:trHeight w:val="246"/>
        </w:trPr>
        <w:tc>
          <w:tcPr>
            <w:tcW w:w="1442" w:type="pct"/>
            <w:vMerge/>
            <w:shd w:val="clear" w:color="auto" w:fill="auto"/>
            <w:noWrap/>
            <w:vAlign w:val="center"/>
          </w:tcPr>
          <w:p w14:paraId="1B2EBF0A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6B63AD56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2</w:t>
            </w:r>
          </w:p>
        </w:tc>
        <w:tc>
          <w:tcPr>
            <w:tcW w:w="1327" w:type="pct"/>
            <w:vAlign w:val="center"/>
          </w:tcPr>
          <w:p w14:paraId="69FD99C0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4 (0.8)</w:t>
            </w:r>
          </w:p>
        </w:tc>
        <w:tc>
          <w:tcPr>
            <w:tcW w:w="1243" w:type="pct"/>
            <w:vAlign w:val="center"/>
          </w:tcPr>
          <w:p w14:paraId="41004EF7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14 (3.4)</w:t>
            </w:r>
          </w:p>
        </w:tc>
        <w:tc>
          <w:tcPr>
            <w:tcW w:w="494" w:type="pct"/>
            <w:vMerge/>
            <w:vAlign w:val="center"/>
          </w:tcPr>
          <w:p w14:paraId="43E22901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</w:p>
        </w:tc>
      </w:tr>
      <w:tr w:rsidR="00FE5D7D" w:rsidRPr="006873EA" w14:paraId="0CC6383A" w14:textId="77777777" w:rsidTr="00765A1F">
        <w:trPr>
          <w:trHeight w:val="246"/>
        </w:trPr>
        <w:tc>
          <w:tcPr>
            <w:tcW w:w="1442" w:type="pct"/>
            <w:vMerge/>
            <w:shd w:val="clear" w:color="auto" w:fill="auto"/>
            <w:noWrap/>
            <w:vAlign w:val="center"/>
          </w:tcPr>
          <w:p w14:paraId="39A781ED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6A3020DC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  <w:rPr>
                <w:rFonts w:eastAsia="等线"/>
              </w:rPr>
            </w:pPr>
            <w:r w:rsidRPr="00CC1F30">
              <w:rPr>
                <w:rFonts w:eastAsia="等线"/>
              </w:rPr>
              <w:t>3</w:t>
            </w:r>
          </w:p>
        </w:tc>
        <w:tc>
          <w:tcPr>
            <w:tcW w:w="1327" w:type="pct"/>
            <w:vAlign w:val="center"/>
          </w:tcPr>
          <w:p w14:paraId="536987DD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0 (0.0)</w:t>
            </w:r>
          </w:p>
        </w:tc>
        <w:tc>
          <w:tcPr>
            <w:tcW w:w="1243" w:type="pct"/>
            <w:vAlign w:val="center"/>
          </w:tcPr>
          <w:p w14:paraId="128E115D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  <w:r w:rsidRPr="00CC1F30">
              <w:t>1 (0.2)</w:t>
            </w:r>
          </w:p>
        </w:tc>
        <w:tc>
          <w:tcPr>
            <w:tcW w:w="494" w:type="pct"/>
            <w:vMerge/>
            <w:vAlign w:val="center"/>
          </w:tcPr>
          <w:p w14:paraId="6F3CDBB9" w14:textId="77777777" w:rsidR="00FE5D7D" w:rsidRPr="00CC1F30" w:rsidRDefault="00FE5D7D" w:rsidP="00765A1F">
            <w:pPr>
              <w:pStyle w:val="Table"/>
              <w:framePr w:hSpace="0" w:wrap="auto" w:vAnchor="margin" w:hAnchor="text" w:xAlign="left" w:yAlign="inline"/>
              <w:jc w:val="center"/>
            </w:pPr>
          </w:p>
        </w:tc>
      </w:tr>
    </w:tbl>
    <w:p w14:paraId="2B67D1D4" w14:textId="4C305252" w:rsidR="00FE5D7D" w:rsidRPr="00792245" w:rsidRDefault="00FE5D7D" w:rsidP="00FE5D7D">
      <w:pPr>
        <w:rPr>
          <w:noProof/>
          <w:sz w:val="16"/>
          <w:szCs w:val="16"/>
        </w:rPr>
      </w:pPr>
      <w:r w:rsidRPr="00792245">
        <w:rPr>
          <w:i/>
          <w:noProof/>
          <w:sz w:val="16"/>
          <w:szCs w:val="16"/>
        </w:rPr>
        <w:t>Note:</w:t>
      </w:r>
      <w:r>
        <w:rPr>
          <w:noProof/>
          <w:sz w:val="16"/>
          <w:szCs w:val="16"/>
        </w:rPr>
        <w:t xml:space="preserve"> </w:t>
      </w:r>
      <w:r w:rsidRPr="00792245">
        <w:rPr>
          <w:noProof/>
          <w:sz w:val="16"/>
          <w:szCs w:val="16"/>
        </w:rPr>
        <w:t>BMI and all the coagulation parameters were skewed distributed, and the Kruskal-Wallis H test was used to test the difference of them among the groups; Differences in categorical data: No. of pregnant women with certain gravidity and parity were tested using Mantel-Hazel chi-square test.</w:t>
      </w:r>
    </w:p>
    <w:p w14:paraId="34E14588" w14:textId="5A8E43EB" w:rsidR="00FE5D7D" w:rsidRPr="00FE5D7D" w:rsidRDefault="00FE5D7D" w:rsidP="00FE5D7D">
      <w:pPr>
        <w:widowControl/>
        <w:contextualSpacing w:val="0"/>
        <w:jc w:val="left"/>
        <w:rPr>
          <w:noProof/>
          <w:sz w:val="12"/>
          <w:szCs w:val="16"/>
        </w:rPr>
      </w:pPr>
      <w:r>
        <w:rPr>
          <w:noProof/>
          <w:sz w:val="12"/>
          <w:szCs w:val="16"/>
        </w:rPr>
        <w:br w:type="page"/>
      </w:r>
    </w:p>
    <w:p w14:paraId="368E7E3D" w14:textId="6F0FC405" w:rsidR="008C5C5E" w:rsidRPr="00117458" w:rsidRDefault="008C5C5E" w:rsidP="00117458">
      <w:pPr>
        <w:spacing w:before="120" w:after="120" w:line="480" w:lineRule="auto"/>
        <w:rPr>
          <w:sz w:val="22"/>
        </w:rPr>
      </w:pPr>
      <w:r w:rsidRPr="00C97756">
        <w:rPr>
          <w:b/>
          <w:sz w:val="22"/>
        </w:rPr>
        <w:lastRenderedPageBreak/>
        <w:t>TABLE S</w:t>
      </w:r>
      <w:r w:rsidR="00A93479" w:rsidRPr="00C97756">
        <w:rPr>
          <w:b/>
          <w:sz w:val="22"/>
        </w:rPr>
        <w:t>2</w:t>
      </w:r>
      <w:r w:rsidRPr="00C97756">
        <w:rPr>
          <w:sz w:val="22"/>
        </w:rPr>
        <w:t xml:space="preserve"> Coagulation </w:t>
      </w:r>
      <w:r w:rsidRPr="00117458">
        <w:rPr>
          <w:sz w:val="22"/>
        </w:rPr>
        <w:t>characteristics of the non-pregnant and pregnant wome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90"/>
        <w:gridCol w:w="1326"/>
        <w:gridCol w:w="2309"/>
        <w:gridCol w:w="1945"/>
        <w:gridCol w:w="736"/>
      </w:tblGrid>
      <w:tr w:rsidR="008C5C5E" w14:paraId="5A84E107" w14:textId="77777777" w:rsidTr="008B4036">
        <w:trPr>
          <w:trHeight w:val="280"/>
        </w:trPr>
        <w:tc>
          <w:tcPr>
            <w:tcW w:w="19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38DC61A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</w:p>
        </w:tc>
        <w:tc>
          <w:tcPr>
            <w:tcW w:w="1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0F5820D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  <w:b/>
              </w:rPr>
            </w:pPr>
            <w:r>
              <w:rPr>
                <w:rFonts w:eastAsia="等线"/>
                <w:b/>
              </w:rPr>
              <w:t>Non-pregnant women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58B05D0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  <w:b/>
              </w:rPr>
            </w:pPr>
            <w:r>
              <w:rPr>
                <w:rFonts w:eastAsia="等线"/>
                <w:b/>
              </w:rPr>
              <w:t>Pregnant women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16AD547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  <w:b/>
              </w:rPr>
            </w:pPr>
            <w:r>
              <w:rPr>
                <w:rFonts w:eastAsia="等线" w:hint="eastAsia"/>
                <w:b/>
              </w:rPr>
              <w:t>p</w:t>
            </w:r>
          </w:p>
        </w:tc>
      </w:tr>
      <w:tr w:rsidR="008C5C5E" w14:paraId="1C726B03" w14:textId="77777777" w:rsidTr="008B4036">
        <w:trPr>
          <w:trHeight w:val="280"/>
        </w:trPr>
        <w:tc>
          <w:tcPr>
            <w:tcW w:w="11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B9BA63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  <w:b/>
              </w:rPr>
            </w:pPr>
            <w:r>
              <w:rPr>
                <w:rFonts w:eastAsia="等线" w:hint="eastAsia"/>
                <w:b/>
              </w:rPr>
              <w:t>APTT</w:t>
            </w:r>
            <w:r>
              <w:rPr>
                <w:rFonts w:eastAsia="等线"/>
                <w:b/>
              </w:rPr>
              <w:t xml:space="preserve"> </w:t>
            </w:r>
            <w:r>
              <w:rPr>
                <w:rFonts w:eastAsia="等线" w:hint="eastAsia"/>
                <w:b/>
              </w:rPr>
              <w:t>(s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3093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Median (IQR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2B40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33.300 (30.50-35.8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2AC4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28.700 (27.10-30.7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65FD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&lt;</w:t>
            </w:r>
            <w:r>
              <w:rPr>
                <w:rFonts w:eastAsia="等线"/>
              </w:rPr>
              <w:t xml:space="preserve"> </w:t>
            </w:r>
            <w:r>
              <w:rPr>
                <w:rFonts w:eastAsia="等线" w:hint="eastAsia"/>
              </w:rPr>
              <w:t>0.01</w:t>
            </w:r>
          </w:p>
        </w:tc>
      </w:tr>
      <w:tr w:rsidR="008C5C5E" w14:paraId="1C5F2B1F" w14:textId="77777777" w:rsidTr="008B4036">
        <w:trPr>
          <w:trHeight w:val="280"/>
        </w:trPr>
        <w:tc>
          <w:tcPr>
            <w:tcW w:w="119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0C3B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  <w:b/>
              </w:rPr>
            </w:pP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231D7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Mean (SD)</w:t>
            </w:r>
          </w:p>
        </w:tc>
        <w:tc>
          <w:tcPr>
            <w:tcW w:w="1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EC910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33.562 (4.12)</w:t>
            </w:r>
          </w:p>
        </w:tc>
        <w:tc>
          <w:tcPr>
            <w:tcW w:w="1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4615A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29.007 (2.68)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E77AD0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</w:p>
        </w:tc>
      </w:tr>
      <w:tr w:rsidR="008C5C5E" w14:paraId="434CC7A9" w14:textId="77777777" w:rsidTr="008B4036">
        <w:trPr>
          <w:trHeight w:val="280"/>
        </w:trPr>
        <w:tc>
          <w:tcPr>
            <w:tcW w:w="1198" w:type="pct"/>
            <w:vMerge w:val="restart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0A061406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  <w:b/>
              </w:rPr>
            </w:pPr>
            <w:r>
              <w:rPr>
                <w:rFonts w:eastAsia="等线" w:hint="eastAsia"/>
                <w:b/>
              </w:rPr>
              <w:t>TT</w:t>
            </w:r>
            <w:r>
              <w:rPr>
                <w:rFonts w:eastAsia="等线"/>
                <w:b/>
              </w:rPr>
              <w:t xml:space="preserve"> </w:t>
            </w:r>
            <w:r>
              <w:rPr>
                <w:rFonts w:eastAsia="等线" w:hint="eastAsia"/>
                <w:b/>
              </w:rPr>
              <w:t>(s)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263AD082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Median (IQR)</w:t>
            </w:r>
          </w:p>
        </w:tc>
        <w:tc>
          <w:tcPr>
            <w:tcW w:w="1390" w:type="pct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395DCE67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16.300 (15.90-17.00)</w:t>
            </w:r>
          </w:p>
        </w:tc>
        <w:tc>
          <w:tcPr>
            <w:tcW w:w="1171" w:type="pct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5EC405F8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15.300 (14.90-15.80)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2125D443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&lt;</w:t>
            </w:r>
            <w:r>
              <w:rPr>
                <w:rFonts w:eastAsia="等线"/>
              </w:rPr>
              <w:t xml:space="preserve"> </w:t>
            </w:r>
            <w:r>
              <w:rPr>
                <w:rFonts w:eastAsia="等线" w:hint="eastAsia"/>
              </w:rPr>
              <w:t>0.01</w:t>
            </w:r>
          </w:p>
        </w:tc>
      </w:tr>
      <w:tr w:rsidR="008C5C5E" w14:paraId="5CFFA1E8" w14:textId="77777777" w:rsidTr="008B4036">
        <w:trPr>
          <w:trHeight w:val="280"/>
        </w:trPr>
        <w:tc>
          <w:tcPr>
            <w:tcW w:w="1198" w:type="pct"/>
            <w:vMerge/>
            <w:tcBorders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73947682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  <w:b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21934A72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Mean (SD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2A9BBC93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16.494 (0.92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339E1FFB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15.434 (0.8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543DAC16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</w:p>
        </w:tc>
      </w:tr>
      <w:tr w:rsidR="008C5C5E" w14:paraId="3F04A634" w14:textId="77777777" w:rsidTr="008B4036">
        <w:trPr>
          <w:trHeight w:val="280"/>
        </w:trPr>
        <w:tc>
          <w:tcPr>
            <w:tcW w:w="11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319EC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  <w:b/>
              </w:rPr>
            </w:pPr>
            <w:r>
              <w:rPr>
                <w:rFonts w:eastAsia="等线" w:hint="eastAsia"/>
                <w:b/>
              </w:rPr>
              <w:t>PT</w:t>
            </w:r>
            <w:r>
              <w:rPr>
                <w:rFonts w:eastAsia="等线"/>
                <w:b/>
              </w:rPr>
              <w:t xml:space="preserve"> </w:t>
            </w:r>
            <w:r>
              <w:rPr>
                <w:rFonts w:eastAsia="等线" w:hint="eastAsia"/>
                <w:b/>
              </w:rPr>
              <w:t>(s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4800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Median (IQR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51CF7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9.030 (8.71-9.4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F7F7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8.740 (8.43-9.1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9761B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&lt;</w:t>
            </w:r>
            <w:r>
              <w:rPr>
                <w:rFonts w:eastAsia="等线"/>
              </w:rPr>
              <w:t xml:space="preserve"> </w:t>
            </w:r>
            <w:r>
              <w:rPr>
                <w:rFonts w:eastAsia="等线" w:hint="eastAsia"/>
              </w:rPr>
              <w:t>0.01</w:t>
            </w:r>
          </w:p>
        </w:tc>
      </w:tr>
      <w:tr w:rsidR="008C5C5E" w14:paraId="2CA406C2" w14:textId="77777777" w:rsidTr="008B4036">
        <w:trPr>
          <w:trHeight w:val="280"/>
        </w:trPr>
        <w:tc>
          <w:tcPr>
            <w:tcW w:w="119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DBCE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  <w:b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292E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Mean (SD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9E28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9.048 (0.57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3335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8.799 (0.5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4774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</w:p>
        </w:tc>
      </w:tr>
      <w:tr w:rsidR="008C5C5E" w14:paraId="00AC664C" w14:textId="77777777" w:rsidTr="008B4036">
        <w:trPr>
          <w:trHeight w:val="280"/>
        </w:trPr>
        <w:tc>
          <w:tcPr>
            <w:tcW w:w="1198" w:type="pct"/>
            <w:vMerge w:val="restart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2BA3FD3F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  <w:b/>
              </w:rPr>
            </w:pPr>
            <w:r>
              <w:rPr>
                <w:rFonts w:eastAsia="等线" w:hint="eastAsia"/>
                <w:b/>
              </w:rPr>
              <w:t>PT-INR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4D371947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Median (IQR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55D185E5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.950 (0.91-0.99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620A7882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.909 (0.88-0.9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46BDF6A8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&lt;</w:t>
            </w:r>
            <w:r>
              <w:rPr>
                <w:rFonts w:eastAsia="等线"/>
              </w:rPr>
              <w:t xml:space="preserve"> </w:t>
            </w:r>
            <w:r>
              <w:rPr>
                <w:rFonts w:eastAsia="等线" w:hint="eastAsia"/>
              </w:rPr>
              <w:t>0.01</w:t>
            </w:r>
          </w:p>
        </w:tc>
      </w:tr>
      <w:tr w:rsidR="008C5C5E" w14:paraId="7731FE12" w14:textId="77777777" w:rsidTr="008B4036">
        <w:trPr>
          <w:trHeight w:val="280"/>
        </w:trPr>
        <w:tc>
          <w:tcPr>
            <w:tcW w:w="1198" w:type="pct"/>
            <w:vMerge/>
            <w:tcBorders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70DD2E39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  <w:b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70433EE3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Mean (SD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5ED06B58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.948 (0.06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7CB309EC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.914 (0.0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7B90A5B5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</w:p>
        </w:tc>
      </w:tr>
      <w:tr w:rsidR="008C5C5E" w14:paraId="2F639365" w14:textId="77777777" w:rsidTr="008B4036">
        <w:trPr>
          <w:trHeight w:val="280"/>
        </w:trPr>
        <w:tc>
          <w:tcPr>
            <w:tcW w:w="11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ECF957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  <w:b/>
              </w:rPr>
            </w:pPr>
            <w:r>
              <w:rPr>
                <w:rFonts w:eastAsia="等线" w:hint="eastAsia"/>
                <w:b/>
              </w:rPr>
              <w:t>Fib</w:t>
            </w:r>
            <w:r>
              <w:rPr>
                <w:rFonts w:eastAsia="等线"/>
                <w:b/>
              </w:rPr>
              <w:t xml:space="preserve"> </w:t>
            </w:r>
            <w:r>
              <w:rPr>
                <w:rFonts w:eastAsia="等线" w:hint="eastAsia"/>
                <w:b/>
              </w:rPr>
              <w:t>(g/L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61BC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Median (IQR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4F0C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2.780 (2.49-3.06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72D4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4.070 (3.64-4.5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DF0B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&lt;</w:t>
            </w:r>
            <w:r>
              <w:rPr>
                <w:rFonts w:eastAsia="等线"/>
              </w:rPr>
              <w:t xml:space="preserve"> </w:t>
            </w:r>
            <w:r>
              <w:rPr>
                <w:rFonts w:eastAsia="等线" w:hint="eastAsia"/>
              </w:rPr>
              <w:t>0.01</w:t>
            </w:r>
          </w:p>
        </w:tc>
      </w:tr>
      <w:tr w:rsidR="008C5C5E" w14:paraId="6AA85D7D" w14:textId="77777777" w:rsidTr="008B4036">
        <w:trPr>
          <w:trHeight w:val="280"/>
        </w:trPr>
        <w:tc>
          <w:tcPr>
            <w:tcW w:w="119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1A60D6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  <w:b/>
              </w:rPr>
            </w:pP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1AEBD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Mean (SD)</w:t>
            </w:r>
          </w:p>
        </w:tc>
        <w:tc>
          <w:tcPr>
            <w:tcW w:w="1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93698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2.818 (0.46)</w:t>
            </w:r>
          </w:p>
        </w:tc>
        <w:tc>
          <w:tcPr>
            <w:tcW w:w="1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D025F5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4.11 (0.67)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4D0AEA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</w:p>
        </w:tc>
      </w:tr>
      <w:tr w:rsidR="008C5C5E" w14:paraId="463BB7D2" w14:textId="77777777" w:rsidTr="008B4036">
        <w:trPr>
          <w:trHeight w:val="280"/>
        </w:trPr>
        <w:tc>
          <w:tcPr>
            <w:tcW w:w="1198" w:type="pct"/>
            <w:vMerge w:val="restart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5817843D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  <w:b/>
                <w:lang w:val="de-DE"/>
              </w:rPr>
            </w:pPr>
            <w:r>
              <w:rPr>
                <w:rFonts w:eastAsia="等线"/>
                <w:b/>
                <w:lang w:val="de-DE"/>
              </w:rPr>
              <w:t>D-dimer (</w:t>
            </w:r>
            <w:r>
              <w:rPr>
                <w:b/>
                <w:lang w:val="de-DE"/>
              </w:rPr>
              <w:t>µ</w:t>
            </w:r>
            <w:r>
              <w:rPr>
                <w:rFonts w:eastAsia="等线"/>
                <w:b/>
                <w:lang w:val="de-DE"/>
              </w:rPr>
              <w:t>g/ml)</w:t>
            </w:r>
          </w:p>
        </w:tc>
        <w:tc>
          <w:tcPr>
            <w:tcW w:w="798" w:type="pct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1938ED5B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Median (IQR)</w:t>
            </w:r>
          </w:p>
        </w:tc>
        <w:tc>
          <w:tcPr>
            <w:tcW w:w="1390" w:type="pct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37F683B1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.163 (0.10-0.25)</w:t>
            </w:r>
          </w:p>
        </w:tc>
        <w:tc>
          <w:tcPr>
            <w:tcW w:w="1171" w:type="pct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0726E9A8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.720 (0.38-1.17)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7ADE8906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&lt;</w:t>
            </w:r>
            <w:r>
              <w:rPr>
                <w:rFonts w:eastAsia="等线"/>
              </w:rPr>
              <w:t xml:space="preserve"> </w:t>
            </w:r>
            <w:r>
              <w:rPr>
                <w:rFonts w:eastAsia="等线" w:hint="eastAsia"/>
              </w:rPr>
              <w:t>0.01</w:t>
            </w:r>
          </w:p>
        </w:tc>
      </w:tr>
      <w:tr w:rsidR="008C5C5E" w14:paraId="3CAB415D" w14:textId="77777777" w:rsidTr="008B4036">
        <w:trPr>
          <w:trHeight w:val="290"/>
        </w:trPr>
        <w:tc>
          <w:tcPr>
            <w:tcW w:w="119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7C07CAE0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</w:p>
        </w:tc>
        <w:tc>
          <w:tcPr>
            <w:tcW w:w="798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51FF008A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Mean (SD)</w:t>
            </w:r>
          </w:p>
        </w:tc>
        <w:tc>
          <w:tcPr>
            <w:tcW w:w="1390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3EC49011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.196 (0.13)</w:t>
            </w:r>
          </w:p>
        </w:tc>
        <w:tc>
          <w:tcPr>
            <w:tcW w:w="1171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15D79F2A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.920 (0.83)</w:t>
            </w:r>
          </w:p>
        </w:tc>
        <w:tc>
          <w:tcPr>
            <w:tcW w:w="443" w:type="pct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0C01D093" w14:textId="77777777" w:rsidR="008C5C5E" w:rsidRDefault="008C5C5E" w:rsidP="008B4036">
            <w:pPr>
              <w:pStyle w:val="Table"/>
              <w:framePr w:wrap="around"/>
              <w:jc w:val="center"/>
              <w:rPr>
                <w:rFonts w:eastAsia="等线"/>
              </w:rPr>
            </w:pPr>
          </w:p>
        </w:tc>
      </w:tr>
    </w:tbl>
    <w:p w14:paraId="07BD551C" w14:textId="2AC7C68C" w:rsidR="009A46DC" w:rsidRPr="00C97756" w:rsidRDefault="00540044">
      <w:pPr>
        <w:rPr>
          <w:i/>
          <w:noProof/>
          <w:sz w:val="16"/>
          <w:szCs w:val="16"/>
        </w:rPr>
      </w:pPr>
      <w:r w:rsidRPr="00C97756">
        <w:rPr>
          <w:i/>
          <w:noProof/>
          <w:sz w:val="16"/>
          <w:szCs w:val="16"/>
        </w:rPr>
        <w:t>Note: All the coagulation parameters were skewed distributed, and the Kruskal-Wallis H test was used to test the difference among groups.</w:t>
      </w:r>
    </w:p>
    <w:p w14:paraId="53EA6BA9" w14:textId="236AAFC3" w:rsidR="00A361D8" w:rsidRPr="00C97756" w:rsidRDefault="00AF2174" w:rsidP="00AF2174">
      <w:pPr>
        <w:widowControl/>
        <w:tabs>
          <w:tab w:val="left" w:pos="1756"/>
        </w:tabs>
        <w:contextualSpacing w:val="0"/>
        <w:jc w:val="left"/>
        <w:rPr>
          <w:noProof/>
          <w:sz w:val="12"/>
          <w:szCs w:val="16"/>
        </w:rPr>
      </w:pPr>
      <w:r w:rsidRPr="00C97756">
        <w:rPr>
          <w:noProof/>
          <w:sz w:val="12"/>
          <w:szCs w:val="16"/>
        </w:rPr>
        <w:tab/>
      </w:r>
      <w:bookmarkStart w:id="0" w:name="_GoBack"/>
      <w:bookmarkEnd w:id="0"/>
    </w:p>
    <w:p w14:paraId="15235040" w14:textId="687B0C72" w:rsidR="00053EEB" w:rsidRPr="00C97756" w:rsidRDefault="00053EEB" w:rsidP="00C97756">
      <w:pPr>
        <w:spacing w:before="120" w:after="120"/>
      </w:pPr>
      <w:r w:rsidRPr="00C97756">
        <w:rPr>
          <w:b/>
        </w:rPr>
        <w:t>Table S3</w:t>
      </w:r>
      <w:r w:rsidRPr="00C97756">
        <w:t xml:space="preserve"> Coagulation reference intervals of </w:t>
      </w:r>
      <w:r w:rsidR="009C7BC7" w:rsidRPr="00C97756">
        <w:t>healthy population regardless of gende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47"/>
        <w:gridCol w:w="4759"/>
      </w:tblGrid>
      <w:tr w:rsidR="00C97756" w:rsidRPr="00C97756" w14:paraId="6A8FA801" w14:textId="77777777" w:rsidTr="009C7BC7">
        <w:trPr>
          <w:trHeight w:val="290"/>
        </w:trPr>
        <w:tc>
          <w:tcPr>
            <w:tcW w:w="2135" w:type="pct"/>
            <w:vMerge w:val="restart"/>
            <w:tcBorders>
              <w:top w:val="single" w:sz="4" w:space="0" w:color="auto"/>
            </w:tcBorders>
            <w:shd w:val="clear" w:color="000000" w:fill="E7E6E6"/>
            <w:noWrap/>
            <w:vAlign w:val="center"/>
          </w:tcPr>
          <w:p w14:paraId="251B7160" w14:textId="77777777" w:rsidR="009C7BC7" w:rsidRPr="00C97756" w:rsidRDefault="009C7BC7" w:rsidP="0060233C">
            <w:pPr>
              <w:pStyle w:val="Table"/>
              <w:framePr w:hSpace="181" w:wrap="around" w:hAnchor="page" w:x="1692" w:y="230"/>
              <w:jc w:val="center"/>
            </w:pPr>
          </w:p>
        </w:tc>
        <w:tc>
          <w:tcPr>
            <w:tcW w:w="2865" w:type="pct"/>
            <w:vMerge w:val="restart"/>
            <w:tcBorders>
              <w:top w:val="single" w:sz="4" w:space="0" w:color="auto"/>
            </w:tcBorders>
            <w:shd w:val="clear" w:color="000000" w:fill="E7E6E6"/>
            <w:vAlign w:val="center"/>
          </w:tcPr>
          <w:p w14:paraId="28D94080" w14:textId="3A58D5DA" w:rsidR="009C7BC7" w:rsidRPr="00C97756" w:rsidRDefault="0060233C" w:rsidP="00882DFF">
            <w:pPr>
              <w:pStyle w:val="Table"/>
              <w:framePr w:hSpace="181" w:wrap="around" w:hAnchor="page" w:x="1692" w:y="230"/>
              <w:jc w:val="center"/>
              <w:rPr>
                <w:b/>
              </w:rPr>
            </w:pPr>
            <w:r w:rsidRPr="00C97756">
              <w:rPr>
                <w:b/>
              </w:rPr>
              <w:t>Healthy population</w:t>
            </w:r>
          </w:p>
        </w:tc>
      </w:tr>
      <w:tr w:rsidR="00C97756" w:rsidRPr="00C97756" w14:paraId="1FCA0CC3" w14:textId="77777777" w:rsidTr="009C7BC7">
        <w:trPr>
          <w:trHeight w:val="290"/>
        </w:trPr>
        <w:tc>
          <w:tcPr>
            <w:tcW w:w="2135" w:type="pct"/>
            <w:vMerge/>
            <w:tcBorders>
              <w:bottom w:val="single" w:sz="4" w:space="0" w:color="auto"/>
            </w:tcBorders>
            <w:shd w:val="clear" w:color="000000" w:fill="E7E6E6"/>
            <w:noWrap/>
            <w:vAlign w:val="center"/>
          </w:tcPr>
          <w:p w14:paraId="242D1B3C" w14:textId="77777777" w:rsidR="009C7BC7" w:rsidRPr="00C97756" w:rsidRDefault="009C7BC7" w:rsidP="0060233C">
            <w:pPr>
              <w:pStyle w:val="Table"/>
              <w:framePr w:hSpace="181" w:wrap="around" w:hAnchor="page" w:x="1692" w:y="230"/>
              <w:jc w:val="center"/>
            </w:pPr>
          </w:p>
        </w:tc>
        <w:tc>
          <w:tcPr>
            <w:tcW w:w="2865" w:type="pct"/>
            <w:vMerge/>
            <w:tcBorders>
              <w:bottom w:val="single" w:sz="4" w:space="0" w:color="auto"/>
            </w:tcBorders>
            <w:shd w:val="clear" w:color="000000" w:fill="E7E6E6"/>
            <w:vAlign w:val="center"/>
          </w:tcPr>
          <w:p w14:paraId="717AA3B6" w14:textId="77777777" w:rsidR="009C7BC7" w:rsidRPr="00C97756" w:rsidRDefault="009C7BC7" w:rsidP="00882DFF">
            <w:pPr>
              <w:pStyle w:val="Table"/>
              <w:framePr w:hSpace="181" w:wrap="around" w:hAnchor="page" w:x="1692" w:y="230"/>
              <w:jc w:val="center"/>
              <w:rPr>
                <w:b/>
              </w:rPr>
            </w:pPr>
          </w:p>
        </w:tc>
      </w:tr>
      <w:tr w:rsidR="00C97756" w:rsidRPr="00C97756" w14:paraId="5210F6FC" w14:textId="77777777" w:rsidTr="009C7BC7">
        <w:trPr>
          <w:trHeight w:val="290"/>
        </w:trPr>
        <w:tc>
          <w:tcPr>
            <w:tcW w:w="21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584F83" w14:textId="77777777" w:rsidR="009C7BC7" w:rsidRPr="00C97756" w:rsidRDefault="009C7BC7" w:rsidP="0060233C">
            <w:pPr>
              <w:pStyle w:val="Table"/>
              <w:framePr w:hSpace="181" w:wrap="around" w:hAnchor="page" w:x="1692" w:y="230"/>
              <w:jc w:val="center"/>
              <w:rPr>
                <w:b/>
              </w:rPr>
            </w:pPr>
            <w:r w:rsidRPr="00C97756">
              <w:rPr>
                <w:b/>
              </w:rPr>
              <w:t>APTT(s)</w:t>
            </w:r>
          </w:p>
        </w:tc>
        <w:tc>
          <w:tcPr>
            <w:tcW w:w="2865" w:type="pct"/>
            <w:tcBorders>
              <w:top w:val="single" w:sz="4" w:space="0" w:color="auto"/>
            </w:tcBorders>
            <w:vAlign w:val="center"/>
          </w:tcPr>
          <w:p w14:paraId="47EF10AF" w14:textId="77777777" w:rsidR="009C7BC7" w:rsidRPr="00C97756" w:rsidRDefault="009C7BC7" w:rsidP="00882DFF">
            <w:pPr>
              <w:pStyle w:val="Table"/>
              <w:framePr w:hSpace="181" w:wrap="around" w:hAnchor="page" w:x="1692" w:y="230"/>
              <w:jc w:val="center"/>
            </w:pPr>
            <w:r w:rsidRPr="00C97756">
              <w:t>27.5-43.1</w:t>
            </w:r>
          </w:p>
        </w:tc>
      </w:tr>
      <w:tr w:rsidR="00C97756" w:rsidRPr="00C97756" w14:paraId="17F5DC94" w14:textId="77777777" w:rsidTr="009C7BC7">
        <w:trPr>
          <w:trHeight w:val="290"/>
        </w:trPr>
        <w:tc>
          <w:tcPr>
            <w:tcW w:w="2135" w:type="pct"/>
            <w:shd w:val="clear" w:color="auto" w:fill="EDEDED" w:themeFill="accent3" w:themeFillTint="33"/>
            <w:noWrap/>
            <w:vAlign w:val="center"/>
          </w:tcPr>
          <w:p w14:paraId="6FDFF3AA" w14:textId="77777777" w:rsidR="009C7BC7" w:rsidRPr="00C97756" w:rsidRDefault="009C7BC7" w:rsidP="0060233C">
            <w:pPr>
              <w:pStyle w:val="Table"/>
              <w:framePr w:hSpace="181" w:wrap="around" w:hAnchor="page" w:x="1692" w:y="230"/>
              <w:jc w:val="center"/>
              <w:rPr>
                <w:b/>
              </w:rPr>
            </w:pPr>
            <w:r w:rsidRPr="00C97756">
              <w:rPr>
                <w:b/>
              </w:rPr>
              <w:t>TT(s)</w:t>
            </w:r>
          </w:p>
        </w:tc>
        <w:tc>
          <w:tcPr>
            <w:tcW w:w="2865" w:type="pct"/>
            <w:shd w:val="clear" w:color="auto" w:fill="EDEDED" w:themeFill="accent3" w:themeFillTint="33"/>
            <w:vAlign w:val="center"/>
          </w:tcPr>
          <w:p w14:paraId="7D93C3F4" w14:textId="77777777" w:rsidR="009C7BC7" w:rsidRPr="00C97756" w:rsidRDefault="009C7BC7" w:rsidP="00882DFF">
            <w:pPr>
              <w:pStyle w:val="Table"/>
              <w:framePr w:hSpace="181" w:wrap="around" w:hAnchor="page" w:x="1692" w:y="230"/>
              <w:jc w:val="center"/>
            </w:pPr>
            <w:r w:rsidRPr="00C97756">
              <w:t>14.7-18.6</w:t>
            </w:r>
          </w:p>
        </w:tc>
      </w:tr>
      <w:tr w:rsidR="00C97756" w:rsidRPr="00C97756" w14:paraId="6D95A6EC" w14:textId="77777777" w:rsidTr="009C7BC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</w:tcPr>
          <w:p w14:paraId="4E1BE0B9" w14:textId="77777777" w:rsidR="009C7BC7" w:rsidRPr="00C97756" w:rsidRDefault="009C7BC7" w:rsidP="0060233C">
            <w:pPr>
              <w:pStyle w:val="Table"/>
              <w:framePr w:hSpace="181" w:wrap="around" w:hAnchor="page" w:x="1692" w:y="230"/>
              <w:jc w:val="center"/>
              <w:rPr>
                <w:b/>
              </w:rPr>
            </w:pPr>
            <w:r w:rsidRPr="00C97756">
              <w:rPr>
                <w:b/>
              </w:rPr>
              <w:t>PT(s)</w:t>
            </w:r>
          </w:p>
        </w:tc>
        <w:tc>
          <w:tcPr>
            <w:tcW w:w="2865" w:type="pct"/>
            <w:vAlign w:val="center"/>
          </w:tcPr>
          <w:p w14:paraId="1E88F393" w14:textId="77777777" w:rsidR="009C7BC7" w:rsidRPr="00C97756" w:rsidRDefault="009C7BC7" w:rsidP="00882DFF">
            <w:pPr>
              <w:pStyle w:val="Table"/>
              <w:framePr w:hSpace="181" w:wrap="around" w:hAnchor="page" w:x="1692" w:y="230"/>
              <w:jc w:val="center"/>
            </w:pPr>
            <w:r w:rsidRPr="00C97756">
              <w:t>7.96-10.30</w:t>
            </w:r>
          </w:p>
        </w:tc>
      </w:tr>
      <w:tr w:rsidR="00C97756" w:rsidRPr="00C97756" w14:paraId="5B175F87" w14:textId="77777777" w:rsidTr="009C7BC7">
        <w:trPr>
          <w:trHeight w:val="290"/>
        </w:trPr>
        <w:tc>
          <w:tcPr>
            <w:tcW w:w="2135" w:type="pct"/>
            <w:shd w:val="clear" w:color="auto" w:fill="EDEDED" w:themeFill="accent3" w:themeFillTint="33"/>
            <w:noWrap/>
            <w:vAlign w:val="center"/>
          </w:tcPr>
          <w:p w14:paraId="213191B7" w14:textId="77777777" w:rsidR="009C7BC7" w:rsidRPr="00C97756" w:rsidRDefault="009C7BC7" w:rsidP="0060233C">
            <w:pPr>
              <w:pStyle w:val="Table"/>
              <w:framePr w:hSpace="181" w:wrap="around" w:hAnchor="page" w:x="1692" w:y="230"/>
              <w:jc w:val="center"/>
              <w:rPr>
                <w:b/>
              </w:rPr>
            </w:pPr>
            <w:r w:rsidRPr="00C97756">
              <w:rPr>
                <w:b/>
              </w:rPr>
              <w:t>PT-INR</w:t>
            </w:r>
          </w:p>
        </w:tc>
        <w:tc>
          <w:tcPr>
            <w:tcW w:w="2865" w:type="pct"/>
            <w:shd w:val="clear" w:color="auto" w:fill="EDEDED" w:themeFill="accent3" w:themeFillTint="33"/>
            <w:vAlign w:val="center"/>
          </w:tcPr>
          <w:p w14:paraId="05AFD534" w14:textId="77777777" w:rsidR="009C7BC7" w:rsidRPr="00C97756" w:rsidRDefault="009C7BC7" w:rsidP="00882DFF">
            <w:pPr>
              <w:pStyle w:val="Table"/>
              <w:framePr w:hSpace="181" w:wrap="around" w:hAnchor="page" w:x="1692" w:y="230"/>
              <w:jc w:val="center"/>
            </w:pPr>
            <w:r w:rsidRPr="00C97756">
              <w:t>0.83-1.08</w:t>
            </w:r>
          </w:p>
        </w:tc>
      </w:tr>
      <w:tr w:rsidR="00C97756" w:rsidRPr="00C97756" w14:paraId="5EB0A92E" w14:textId="77777777" w:rsidTr="009C7BC7">
        <w:trPr>
          <w:trHeight w:val="290"/>
        </w:trPr>
        <w:tc>
          <w:tcPr>
            <w:tcW w:w="2135" w:type="pct"/>
            <w:shd w:val="clear" w:color="auto" w:fill="auto"/>
            <w:noWrap/>
            <w:vAlign w:val="center"/>
          </w:tcPr>
          <w:p w14:paraId="2AB8AD2A" w14:textId="77777777" w:rsidR="009C7BC7" w:rsidRPr="00C97756" w:rsidRDefault="009C7BC7" w:rsidP="0060233C">
            <w:pPr>
              <w:pStyle w:val="Table"/>
              <w:framePr w:hSpace="181" w:wrap="around" w:hAnchor="page" w:x="1692" w:y="230"/>
              <w:jc w:val="center"/>
              <w:rPr>
                <w:b/>
              </w:rPr>
            </w:pPr>
            <w:r w:rsidRPr="00C97756">
              <w:rPr>
                <w:b/>
              </w:rPr>
              <w:t>Fib (g/L)</w:t>
            </w:r>
          </w:p>
        </w:tc>
        <w:tc>
          <w:tcPr>
            <w:tcW w:w="2865" w:type="pct"/>
            <w:vAlign w:val="center"/>
          </w:tcPr>
          <w:p w14:paraId="09D7E60C" w14:textId="77777777" w:rsidR="009C7BC7" w:rsidRPr="00C97756" w:rsidRDefault="009C7BC7" w:rsidP="00882DFF">
            <w:pPr>
              <w:pStyle w:val="Table"/>
              <w:framePr w:hSpace="181" w:wrap="around" w:hAnchor="page" w:x="1692" w:y="230"/>
              <w:jc w:val="center"/>
            </w:pPr>
            <w:r w:rsidRPr="00C97756">
              <w:t>2.00-3.89</w:t>
            </w:r>
          </w:p>
        </w:tc>
      </w:tr>
      <w:tr w:rsidR="00C97756" w:rsidRPr="00C97756" w14:paraId="7BA0F954" w14:textId="77777777" w:rsidTr="009C7BC7">
        <w:trPr>
          <w:trHeight w:val="290"/>
        </w:trPr>
        <w:tc>
          <w:tcPr>
            <w:tcW w:w="2135" w:type="pct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3A57371B" w14:textId="77777777" w:rsidR="009C7BC7" w:rsidRPr="00C97756" w:rsidRDefault="009C7BC7" w:rsidP="0060233C">
            <w:pPr>
              <w:pStyle w:val="Table"/>
              <w:framePr w:hSpace="181" w:wrap="around" w:hAnchor="page" w:x="1692" w:y="230"/>
              <w:jc w:val="center"/>
              <w:rPr>
                <w:b/>
                <w:lang w:val="de-DE"/>
              </w:rPr>
            </w:pPr>
            <w:r w:rsidRPr="00C97756">
              <w:rPr>
                <w:b/>
                <w:lang w:val="de-DE"/>
              </w:rPr>
              <w:t>D-dimer (µg/ml)</w:t>
            </w:r>
          </w:p>
        </w:tc>
        <w:tc>
          <w:tcPr>
            <w:tcW w:w="2865" w:type="pct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EE9E824" w14:textId="77777777" w:rsidR="009C7BC7" w:rsidRPr="00C97756" w:rsidRDefault="009C7BC7" w:rsidP="00882DFF">
            <w:pPr>
              <w:pStyle w:val="Table"/>
              <w:framePr w:hSpace="181" w:wrap="around" w:hAnchor="page" w:x="1692" w:y="230"/>
              <w:jc w:val="center"/>
            </w:pPr>
            <w:r w:rsidRPr="00C97756">
              <w:t>&lt;0.39</w:t>
            </w:r>
          </w:p>
        </w:tc>
      </w:tr>
    </w:tbl>
    <w:p w14:paraId="0719F1BC" w14:textId="77777777" w:rsidR="0041311E" w:rsidRPr="00C97756" w:rsidRDefault="0041311E" w:rsidP="00234076">
      <w:pPr>
        <w:widowControl/>
        <w:contextualSpacing w:val="0"/>
        <w:jc w:val="left"/>
      </w:pPr>
    </w:p>
    <w:sectPr w:rsidR="0041311E" w:rsidRPr="00C977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3AFC62" w14:textId="77777777" w:rsidR="00BA1692" w:rsidRDefault="00BA1692" w:rsidP="00280930">
      <w:r>
        <w:separator/>
      </w:r>
    </w:p>
  </w:endnote>
  <w:endnote w:type="continuationSeparator" w:id="0">
    <w:p w14:paraId="3C62AF92" w14:textId="77777777" w:rsidR="00BA1692" w:rsidRDefault="00BA1692" w:rsidP="00280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FA4C26" w14:textId="77777777" w:rsidR="00BA1692" w:rsidRDefault="00BA1692" w:rsidP="00280930">
      <w:r>
        <w:separator/>
      </w:r>
    </w:p>
  </w:footnote>
  <w:footnote w:type="continuationSeparator" w:id="0">
    <w:p w14:paraId="10BEBDCD" w14:textId="77777777" w:rsidR="00BA1692" w:rsidRDefault="00BA1692" w:rsidP="00280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yNzE2N7KwMDI2NjBV0lEKTi0uzszPAykwMqgFAMNbD5AtAAAA"/>
  </w:docVars>
  <w:rsids>
    <w:rsidRoot w:val="00C94543"/>
    <w:rsid w:val="00006124"/>
    <w:rsid w:val="0003764C"/>
    <w:rsid w:val="00053EEB"/>
    <w:rsid w:val="00085C26"/>
    <w:rsid w:val="000903AA"/>
    <w:rsid w:val="00091E11"/>
    <w:rsid w:val="000A1DC7"/>
    <w:rsid w:val="000B7F71"/>
    <w:rsid w:val="00117458"/>
    <w:rsid w:val="00153D94"/>
    <w:rsid w:val="00186E92"/>
    <w:rsid w:val="0021132B"/>
    <w:rsid w:val="002234CA"/>
    <w:rsid w:val="00234076"/>
    <w:rsid w:val="00237666"/>
    <w:rsid w:val="00280930"/>
    <w:rsid w:val="002B746F"/>
    <w:rsid w:val="002E1778"/>
    <w:rsid w:val="002F09ED"/>
    <w:rsid w:val="002F4974"/>
    <w:rsid w:val="00336D32"/>
    <w:rsid w:val="00340882"/>
    <w:rsid w:val="00360D94"/>
    <w:rsid w:val="003B59C9"/>
    <w:rsid w:val="0040141F"/>
    <w:rsid w:val="0041311E"/>
    <w:rsid w:val="00453341"/>
    <w:rsid w:val="0047480F"/>
    <w:rsid w:val="004D7B54"/>
    <w:rsid w:val="0053781B"/>
    <w:rsid w:val="00540044"/>
    <w:rsid w:val="005618C7"/>
    <w:rsid w:val="0056337B"/>
    <w:rsid w:val="005B4E42"/>
    <w:rsid w:val="005E5FC2"/>
    <w:rsid w:val="0060233C"/>
    <w:rsid w:val="00607F16"/>
    <w:rsid w:val="00657ACF"/>
    <w:rsid w:val="0067131F"/>
    <w:rsid w:val="006753BA"/>
    <w:rsid w:val="006962F2"/>
    <w:rsid w:val="006B0B1B"/>
    <w:rsid w:val="006E5A3B"/>
    <w:rsid w:val="00705183"/>
    <w:rsid w:val="0076113B"/>
    <w:rsid w:val="00767547"/>
    <w:rsid w:val="00776DF9"/>
    <w:rsid w:val="00777A04"/>
    <w:rsid w:val="007858F5"/>
    <w:rsid w:val="00792245"/>
    <w:rsid w:val="007B09BB"/>
    <w:rsid w:val="00815546"/>
    <w:rsid w:val="008445CD"/>
    <w:rsid w:val="0086509E"/>
    <w:rsid w:val="0087761D"/>
    <w:rsid w:val="00893411"/>
    <w:rsid w:val="008C2F1F"/>
    <w:rsid w:val="008C5C5E"/>
    <w:rsid w:val="008C7D1E"/>
    <w:rsid w:val="008E110F"/>
    <w:rsid w:val="00927D01"/>
    <w:rsid w:val="00935E0D"/>
    <w:rsid w:val="0098682D"/>
    <w:rsid w:val="00991271"/>
    <w:rsid w:val="009A0742"/>
    <w:rsid w:val="009A46DC"/>
    <w:rsid w:val="009B37BB"/>
    <w:rsid w:val="009C7BC7"/>
    <w:rsid w:val="00A361D8"/>
    <w:rsid w:val="00A83B4B"/>
    <w:rsid w:val="00A93479"/>
    <w:rsid w:val="00A97600"/>
    <w:rsid w:val="00AA61A3"/>
    <w:rsid w:val="00AC6233"/>
    <w:rsid w:val="00AF2174"/>
    <w:rsid w:val="00AF2644"/>
    <w:rsid w:val="00B0716A"/>
    <w:rsid w:val="00B3331F"/>
    <w:rsid w:val="00B36377"/>
    <w:rsid w:val="00B9547F"/>
    <w:rsid w:val="00BA1692"/>
    <w:rsid w:val="00C17D30"/>
    <w:rsid w:val="00C67F10"/>
    <w:rsid w:val="00C94543"/>
    <w:rsid w:val="00C97756"/>
    <w:rsid w:val="00CA14A5"/>
    <w:rsid w:val="00CC53BC"/>
    <w:rsid w:val="00CD4678"/>
    <w:rsid w:val="00CE22AD"/>
    <w:rsid w:val="00D13CB5"/>
    <w:rsid w:val="00D35519"/>
    <w:rsid w:val="00D35BC6"/>
    <w:rsid w:val="00D3675A"/>
    <w:rsid w:val="00D7627C"/>
    <w:rsid w:val="00D92774"/>
    <w:rsid w:val="00DC7561"/>
    <w:rsid w:val="00DF25AC"/>
    <w:rsid w:val="00DF3BC0"/>
    <w:rsid w:val="00E43C90"/>
    <w:rsid w:val="00E661E9"/>
    <w:rsid w:val="00EC3A3A"/>
    <w:rsid w:val="00EE21FC"/>
    <w:rsid w:val="00EF0AB5"/>
    <w:rsid w:val="00F0625A"/>
    <w:rsid w:val="00F12614"/>
    <w:rsid w:val="00FE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8D8150"/>
  <w15:chartTrackingRefBased/>
  <w15:docId w15:val="{9575B5FA-F8DB-430F-BE21-5C0C7CF7B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81B"/>
    <w:pPr>
      <w:widowControl w:val="0"/>
      <w:contextualSpacing/>
      <w:jc w:val="both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67F10"/>
    <w:pPr>
      <w:keepNext/>
      <w:keepLines/>
      <w:spacing w:line="480" w:lineRule="auto"/>
      <w:outlineLvl w:val="0"/>
    </w:pPr>
    <w:rPr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F10"/>
    <w:rPr>
      <w:rFonts w:ascii="Times New Roman" w:eastAsia="Times New Roman" w:hAnsi="Times New Roman" w:cs="Times New Roman"/>
      <w:b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809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930"/>
    <w:rPr>
      <w:rFonts w:ascii="Times New Roman" w:eastAsia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809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930"/>
    <w:rPr>
      <w:rFonts w:ascii="Times New Roman" w:eastAsia="Times New Roman" w:hAnsi="Times New Roman" w:cs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C2F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F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F1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F1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F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F1F"/>
    <w:rPr>
      <w:rFonts w:ascii="Segoe UI" w:eastAsia="Times New Roman" w:hAnsi="Segoe UI" w:cs="Segoe UI"/>
      <w:sz w:val="18"/>
      <w:szCs w:val="18"/>
    </w:rPr>
  </w:style>
  <w:style w:type="paragraph" w:customStyle="1" w:styleId="Table">
    <w:name w:val="Table"/>
    <w:basedOn w:val="Normal"/>
    <w:link w:val="TableChar"/>
    <w:qFormat/>
    <w:rsid w:val="00C17D30"/>
    <w:pPr>
      <w:framePr w:hSpace="180" w:wrap="around" w:vAnchor="text" w:hAnchor="margin" w:xAlign="center" w:y="215"/>
      <w:adjustRightInd w:val="0"/>
      <w:snapToGrid w:val="0"/>
      <w:contextualSpacing w:val="0"/>
    </w:pPr>
    <w:rPr>
      <w:sz w:val="16"/>
      <w:szCs w:val="16"/>
    </w:rPr>
  </w:style>
  <w:style w:type="character" w:customStyle="1" w:styleId="TableChar">
    <w:name w:val="Table Char"/>
    <w:basedOn w:val="DefaultParagraphFont"/>
    <w:link w:val="Table"/>
    <w:qFormat/>
    <w:rsid w:val="00C17D30"/>
    <w:rPr>
      <w:rFonts w:ascii="Times New Roman" w:eastAsia="Times New Roman" w:hAnsi="Times New Roman" w:cs="Times New Roman"/>
      <w:sz w:val="16"/>
      <w:szCs w:val="16"/>
    </w:rPr>
  </w:style>
  <w:style w:type="paragraph" w:styleId="NoSpacing">
    <w:name w:val="No Spacing"/>
    <w:uiPriority w:val="1"/>
    <w:qFormat/>
    <w:rsid w:val="008C5C5E"/>
    <w:pPr>
      <w:widowControl w:val="0"/>
      <w:spacing w:before="120" w:after="120" w:line="360" w:lineRule="auto"/>
      <w:contextualSpacing/>
      <w:jc w:val="both"/>
    </w:pPr>
    <w:rPr>
      <w:rFonts w:ascii="Times New Roman" w:eastAsia="Times New Roman" w:hAnsi="Times New Roman" w:cs="Times New Roman"/>
      <w:b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8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Xue {DYCK~Shanghai}</dc:creator>
  <cp:keywords/>
  <dc:description/>
  <cp:lastModifiedBy>Wu, Xue {DYCK~Shanghai}</cp:lastModifiedBy>
  <cp:revision>4</cp:revision>
  <dcterms:created xsi:type="dcterms:W3CDTF">2023-03-26T15:47:00Z</dcterms:created>
  <dcterms:modified xsi:type="dcterms:W3CDTF">2023-03-29T13:57:00Z</dcterms:modified>
</cp:coreProperties>
</file>